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DBA" w:rsidRPr="003A0DBA" w:rsidRDefault="003A0DBA" w:rsidP="003A0DBA">
      <w:pPr>
        <w:pStyle w:val="NoSpacing"/>
        <w:rPr>
          <w:b/>
        </w:rPr>
      </w:pPr>
      <w:r w:rsidRPr="003A0DBA">
        <w:rPr>
          <w:b/>
        </w:rPr>
        <w:t xml:space="preserve">S1 Table: Number of cilia per </w:t>
      </w:r>
      <w:proofErr w:type="spellStart"/>
      <w:r w:rsidRPr="003A0DBA">
        <w:rPr>
          <w:b/>
        </w:rPr>
        <w:t>laterofrontal</w:t>
      </w:r>
      <w:proofErr w:type="spellEnd"/>
      <w:r w:rsidRPr="003A0DBA">
        <w:rPr>
          <w:b/>
        </w:rPr>
        <w:t xml:space="preserve"> cirrus in various </w:t>
      </w:r>
      <w:proofErr w:type="spellStart"/>
      <w:r w:rsidRPr="003A0DBA">
        <w:rPr>
          <w:b/>
        </w:rPr>
        <w:t>lentic</w:t>
      </w:r>
      <w:proofErr w:type="spellEnd"/>
      <w:r w:rsidRPr="003A0DBA">
        <w:rPr>
          <w:b/>
        </w:rPr>
        <w:t xml:space="preserve"> and </w:t>
      </w:r>
      <w:proofErr w:type="spellStart"/>
      <w:r w:rsidRPr="003A0DBA">
        <w:rPr>
          <w:b/>
        </w:rPr>
        <w:t>lotic</w:t>
      </w:r>
      <w:proofErr w:type="spellEnd"/>
      <w:r w:rsidRPr="003A0DBA">
        <w:rPr>
          <w:b/>
        </w:rPr>
        <w:t xml:space="preserve"> freshwater and marine bivalves.</w:t>
      </w:r>
    </w:p>
    <w:tbl>
      <w:tblPr>
        <w:tblStyle w:val="TableGrid"/>
        <w:tblW w:w="0" w:type="auto"/>
        <w:tblLook w:val="04A0"/>
      </w:tblPr>
      <w:tblGrid>
        <w:gridCol w:w="2862"/>
        <w:gridCol w:w="1788"/>
        <w:gridCol w:w="2268"/>
        <w:gridCol w:w="2268"/>
      </w:tblGrid>
      <w:tr w:rsidR="003A0DBA" w:rsidTr="00984D33">
        <w:tc>
          <w:tcPr>
            <w:tcW w:w="2862" w:type="dxa"/>
          </w:tcPr>
          <w:p w:rsidR="003A0DBA" w:rsidRDefault="003A0DBA" w:rsidP="00984D33">
            <w:pPr>
              <w:pStyle w:val="NoSpacing"/>
              <w:jc w:val="center"/>
            </w:pPr>
            <w:r>
              <w:t>Species</w:t>
            </w:r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>Number of cilia/</w:t>
            </w:r>
            <w:proofErr w:type="spellStart"/>
            <w:r>
              <w:t>laterofrontal</w:t>
            </w:r>
            <w:proofErr w:type="spellEnd"/>
            <w:r>
              <w:t xml:space="preserve"> cirrus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entic</w:t>
            </w:r>
            <w:proofErr w:type="spellEnd"/>
            <w:r>
              <w:t>/</w:t>
            </w:r>
            <w:proofErr w:type="spellStart"/>
            <w:r>
              <w:t>lotic</w:t>
            </w:r>
            <w:proofErr w:type="spellEnd"/>
            <w:r>
              <w:t>/marine species?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>Reference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BD1DE1" w:rsidRDefault="003A0DBA" w:rsidP="00984D33">
            <w:pPr>
              <w:rPr>
                <w:i/>
              </w:rPr>
            </w:pPr>
            <w:proofErr w:type="spellStart"/>
            <w:r w:rsidRPr="00BD1DE1">
              <w:rPr>
                <w:i/>
              </w:rPr>
              <w:t>Margaritifera</w:t>
            </w:r>
            <w:proofErr w:type="spellEnd"/>
            <w:r w:rsidRPr="00BD1DE1">
              <w:rPr>
                <w:i/>
              </w:rPr>
              <w:t xml:space="preserve"> </w:t>
            </w:r>
            <w:proofErr w:type="spellStart"/>
            <w:r w:rsidRPr="00BD1DE1">
              <w:rPr>
                <w:i/>
              </w:rPr>
              <w:t>margaritifera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jc w:val="center"/>
            </w:pPr>
            <w:r>
              <w:t>32 – 46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proofErr w:type="spellStart"/>
            <w:r>
              <w:t>Lotic</w:t>
            </w:r>
            <w:proofErr w:type="spellEnd"/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This study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043389" w:rsidRDefault="003A0DBA" w:rsidP="00984D33">
            <w:pPr>
              <w:rPr>
                <w:i/>
              </w:rPr>
            </w:pPr>
            <w:proofErr w:type="spellStart"/>
            <w:r w:rsidRPr="00043389">
              <w:rPr>
                <w:i/>
              </w:rPr>
              <w:t>Dreissena</w:t>
            </w:r>
            <w:proofErr w:type="spellEnd"/>
            <w:r w:rsidRPr="00043389">
              <w:rPr>
                <w:i/>
              </w:rPr>
              <w:t xml:space="preserve"> </w:t>
            </w:r>
            <w:proofErr w:type="spellStart"/>
            <w:r w:rsidRPr="00043389">
              <w:rPr>
                <w:i/>
              </w:rPr>
              <w:t>polymorpha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jc w:val="center"/>
            </w:pPr>
            <w:r>
              <w:t xml:space="preserve">38 – 42 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proofErr w:type="spellStart"/>
            <w:r>
              <w:t>Lentic</w:t>
            </w:r>
            <w:proofErr w:type="spellEnd"/>
            <w:r>
              <w:t xml:space="preserve"> &amp; </w:t>
            </w:r>
            <w:proofErr w:type="spellStart"/>
            <w:r>
              <w:t>lotic</w:t>
            </w:r>
            <w:proofErr w:type="spellEnd"/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[50]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043389" w:rsidRDefault="003A0DBA" w:rsidP="00984D33">
            <w:pPr>
              <w:rPr>
                <w:i/>
              </w:rPr>
            </w:pPr>
            <w:proofErr w:type="spellStart"/>
            <w:r w:rsidRPr="00043389">
              <w:rPr>
                <w:i/>
              </w:rPr>
              <w:t>Mytilus</w:t>
            </w:r>
            <w:proofErr w:type="spellEnd"/>
            <w:r w:rsidRPr="00043389">
              <w:rPr>
                <w:i/>
              </w:rPr>
              <w:t xml:space="preserve"> </w:t>
            </w:r>
            <w:proofErr w:type="spellStart"/>
            <w:r w:rsidRPr="00043389">
              <w:rPr>
                <w:i/>
              </w:rPr>
              <w:t>edulis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jc w:val="center"/>
            </w:pPr>
            <w:r>
              <w:t xml:space="preserve">22 – 26 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Marine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[54]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Utterbackia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imbecilis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Toxolasma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texasensis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Ligumia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subrostrata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Elliptio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dilatata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Lampsilis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vata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Ptychobranchus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fasciolaris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Fusconaia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flava</w:t>
            </w:r>
            <w:proofErr w:type="spellEnd"/>
          </w:p>
          <w:p w:rsidR="003A0DBA" w:rsidRPr="00217BE3" w:rsidRDefault="003A0DBA" w:rsidP="00984D33">
            <w:pPr>
              <w:pStyle w:val="NoSpacing"/>
              <w:rPr>
                <w:i/>
              </w:rPr>
            </w:pPr>
            <w:proofErr w:type="spellStart"/>
            <w:r w:rsidRPr="00217BE3">
              <w:rPr>
                <w:i/>
              </w:rPr>
              <w:t>Villosa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 w:rsidRPr="00217BE3">
              <w:rPr>
                <w:i/>
              </w:rPr>
              <w:t>lienosa</w:t>
            </w:r>
            <w:proofErr w:type="spellEnd"/>
          </w:p>
          <w:p w:rsidR="003A0DBA" w:rsidRPr="00043389" w:rsidRDefault="003A0DBA" w:rsidP="00984D33">
            <w:pPr>
              <w:rPr>
                <w:i/>
              </w:rPr>
            </w:pPr>
            <w:proofErr w:type="spellStart"/>
            <w:r w:rsidRPr="00217BE3">
              <w:rPr>
                <w:i/>
              </w:rPr>
              <w:t>Cyclonaias</w:t>
            </w:r>
            <w:proofErr w:type="spellEnd"/>
            <w:r w:rsidRPr="00217BE3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uberculate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>14 – 15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11 – 13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12 – 16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30 – 32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26 – 35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25 – 32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25 – 30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25 – 30</w:t>
            </w:r>
          </w:p>
          <w:p w:rsidR="003A0DBA" w:rsidRDefault="003A0DBA" w:rsidP="00984D33">
            <w:pPr>
              <w:jc w:val="center"/>
            </w:pPr>
            <w:r>
              <w:t>38 – 42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en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en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en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jc w:val="center"/>
            </w:pPr>
            <w:proofErr w:type="spellStart"/>
            <w:r>
              <w:t>Lotic</w:t>
            </w:r>
            <w:proofErr w:type="spellEnd"/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[55]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F5224C" w:rsidRDefault="003A0DBA" w:rsidP="00984D33">
            <w:pPr>
              <w:pStyle w:val="NoSpacing"/>
            </w:pPr>
            <w:proofErr w:type="spellStart"/>
            <w:r w:rsidRPr="00F5224C">
              <w:rPr>
                <w:i/>
              </w:rPr>
              <w:t>Actinonaias</w:t>
            </w:r>
            <w:proofErr w:type="spellEnd"/>
            <w:r w:rsidRPr="00F5224C">
              <w:rPr>
                <w:i/>
              </w:rPr>
              <w:t xml:space="preserve"> </w:t>
            </w:r>
            <w:proofErr w:type="spellStart"/>
            <w:r w:rsidRPr="00F5224C">
              <w:rPr>
                <w:i/>
              </w:rPr>
              <w:t>ligamentina</w:t>
            </w:r>
            <w:proofErr w:type="spellEnd"/>
            <w:r w:rsidRPr="00F5224C">
              <w:rPr>
                <w:i/>
              </w:rPr>
              <w:br/>
            </w:r>
            <w:proofErr w:type="spellStart"/>
            <w:r w:rsidRPr="00B822BD">
              <w:rPr>
                <w:i/>
              </w:rPr>
              <w:t>Amblema</w:t>
            </w:r>
            <w:proofErr w:type="spellEnd"/>
            <w:r w:rsidRPr="00B822BD">
              <w:rPr>
                <w:i/>
              </w:rPr>
              <w:t xml:space="preserve"> </w:t>
            </w:r>
            <w:proofErr w:type="spellStart"/>
            <w:r w:rsidRPr="00B822BD">
              <w:rPr>
                <w:i/>
              </w:rPr>
              <w:t>plicata</w:t>
            </w:r>
            <w:proofErr w:type="spellEnd"/>
            <w:r w:rsidRPr="00F5224C">
              <w:rPr>
                <w:i/>
              </w:rPr>
              <w:br/>
            </w:r>
            <w:proofErr w:type="spellStart"/>
            <w:r w:rsidRPr="00F5224C">
              <w:rPr>
                <w:i/>
              </w:rPr>
              <w:t>Obliquaria</w:t>
            </w:r>
            <w:proofErr w:type="spellEnd"/>
            <w:r w:rsidRPr="00F5224C">
              <w:rPr>
                <w:i/>
              </w:rPr>
              <w:t xml:space="preserve"> </w:t>
            </w:r>
            <w:proofErr w:type="spellStart"/>
            <w:r w:rsidRPr="00F5224C">
              <w:rPr>
                <w:i/>
              </w:rPr>
              <w:t>reflexa</w:t>
            </w:r>
            <w:proofErr w:type="spellEnd"/>
            <w:r w:rsidRPr="00F5224C">
              <w:rPr>
                <w:i/>
              </w:rPr>
              <w:br/>
            </w:r>
            <w:proofErr w:type="spellStart"/>
            <w:r w:rsidRPr="00F5224C">
              <w:rPr>
                <w:i/>
              </w:rPr>
              <w:t>Fusconaia</w:t>
            </w:r>
            <w:proofErr w:type="spellEnd"/>
            <w:r w:rsidRPr="00F5224C">
              <w:rPr>
                <w:i/>
              </w:rPr>
              <w:t xml:space="preserve"> </w:t>
            </w:r>
            <w:proofErr w:type="spellStart"/>
            <w:r w:rsidRPr="00F5224C">
              <w:rPr>
                <w:i/>
              </w:rPr>
              <w:t>flava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>13 – 23</w:t>
            </w:r>
            <w:r>
              <w:br/>
              <w:t>6 – 16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21 – 26</w:t>
            </w:r>
          </w:p>
          <w:p w:rsidR="003A0DBA" w:rsidRDefault="003A0DBA" w:rsidP="00984D33">
            <w:pPr>
              <w:pStyle w:val="NoSpacing"/>
              <w:jc w:val="center"/>
            </w:pPr>
            <w:r>
              <w:t>15 – 21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entic</w:t>
            </w:r>
            <w:proofErr w:type="spellEnd"/>
            <w:r>
              <w:t xml:space="preserve"> &amp; </w:t>
            </w: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[51]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F5224C" w:rsidRDefault="003A0DBA" w:rsidP="00984D33">
            <w:pPr>
              <w:pStyle w:val="NoSpacing"/>
              <w:rPr>
                <w:i/>
              </w:rPr>
            </w:pPr>
            <w:proofErr w:type="spellStart"/>
            <w:r w:rsidRPr="00AA5C67">
              <w:rPr>
                <w:i/>
              </w:rPr>
              <w:t>Carunculi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xasensis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 xml:space="preserve">11 – 13 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proofErr w:type="spellStart"/>
            <w:r>
              <w:t>Lotic</w:t>
            </w:r>
            <w:proofErr w:type="spellEnd"/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[52]</w:t>
            </w:r>
          </w:p>
        </w:tc>
      </w:tr>
      <w:tr w:rsidR="003A0DBA" w:rsidTr="00984D33">
        <w:tc>
          <w:tcPr>
            <w:tcW w:w="2862" w:type="dxa"/>
            <w:vAlign w:val="center"/>
          </w:tcPr>
          <w:p w:rsidR="003A0DBA" w:rsidRPr="00F5224C" w:rsidRDefault="003A0DBA" w:rsidP="00984D33">
            <w:pPr>
              <w:pStyle w:val="NoSpacing"/>
              <w:rPr>
                <w:i/>
              </w:rPr>
            </w:pPr>
            <w:proofErr w:type="spellStart"/>
            <w:r w:rsidRPr="00111186">
              <w:rPr>
                <w:i/>
              </w:rPr>
              <w:t>Perna</w:t>
            </w:r>
            <w:proofErr w:type="spellEnd"/>
            <w:r w:rsidRPr="00111186">
              <w:rPr>
                <w:i/>
              </w:rPr>
              <w:t xml:space="preserve"> </w:t>
            </w:r>
            <w:proofErr w:type="spellStart"/>
            <w:r w:rsidRPr="00111186">
              <w:rPr>
                <w:i/>
              </w:rPr>
              <w:t>canaliculus</w:t>
            </w:r>
            <w:proofErr w:type="spellEnd"/>
          </w:p>
        </w:tc>
        <w:tc>
          <w:tcPr>
            <w:tcW w:w="178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 xml:space="preserve">20 – 28 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pStyle w:val="NoSpacing"/>
              <w:jc w:val="center"/>
            </w:pPr>
            <w:r>
              <w:t>Marine</w:t>
            </w:r>
          </w:p>
        </w:tc>
        <w:tc>
          <w:tcPr>
            <w:tcW w:w="2268" w:type="dxa"/>
            <w:vAlign w:val="center"/>
          </w:tcPr>
          <w:p w:rsidR="003A0DBA" w:rsidRDefault="003A0DBA" w:rsidP="00984D33">
            <w:pPr>
              <w:jc w:val="center"/>
            </w:pPr>
            <w:r>
              <w:t>[18]</w:t>
            </w:r>
          </w:p>
        </w:tc>
      </w:tr>
    </w:tbl>
    <w:p w:rsidR="00A04C39" w:rsidRDefault="00A04C39"/>
    <w:sectPr w:rsidR="00A04C39" w:rsidSect="00A04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A0DBA"/>
    <w:rsid w:val="00000356"/>
    <w:rsid w:val="00002926"/>
    <w:rsid w:val="00004149"/>
    <w:rsid w:val="0000433F"/>
    <w:rsid w:val="00007342"/>
    <w:rsid w:val="000115A5"/>
    <w:rsid w:val="00011A03"/>
    <w:rsid w:val="00015E6D"/>
    <w:rsid w:val="00020C22"/>
    <w:rsid w:val="00022271"/>
    <w:rsid w:val="00023B0A"/>
    <w:rsid w:val="00026049"/>
    <w:rsid w:val="000263A9"/>
    <w:rsid w:val="00027A66"/>
    <w:rsid w:val="00033601"/>
    <w:rsid w:val="00033C36"/>
    <w:rsid w:val="00033E04"/>
    <w:rsid w:val="00034758"/>
    <w:rsid w:val="00034AFA"/>
    <w:rsid w:val="00035E25"/>
    <w:rsid w:val="000370C6"/>
    <w:rsid w:val="00037D6A"/>
    <w:rsid w:val="00041A89"/>
    <w:rsid w:val="0004303F"/>
    <w:rsid w:val="00044208"/>
    <w:rsid w:val="0004510C"/>
    <w:rsid w:val="00045BDC"/>
    <w:rsid w:val="00045F35"/>
    <w:rsid w:val="000471A5"/>
    <w:rsid w:val="000517D7"/>
    <w:rsid w:val="00053CBB"/>
    <w:rsid w:val="00057221"/>
    <w:rsid w:val="00062DC3"/>
    <w:rsid w:val="000636D7"/>
    <w:rsid w:val="0006753F"/>
    <w:rsid w:val="00071CD6"/>
    <w:rsid w:val="00076685"/>
    <w:rsid w:val="00080D5C"/>
    <w:rsid w:val="0008253C"/>
    <w:rsid w:val="00082AB8"/>
    <w:rsid w:val="00084DE5"/>
    <w:rsid w:val="000864AE"/>
    <w:rsid w:val="00087294"/>
    <w:rsid w:val="00087456"/>
    <w:rsid w:val="000938CA"/>
    <w:rsid w:val="0009433D"/>
    <w:rsid w:val="000A02B4"/>
    <w:rsid w:val="000A129E"/>
    <w:rsid w:val="000A63E4"/>
    <w:rsid w:val="000B2A37"/>
    <w:rsid w:val="000B5898"/>
    <w:rsid w:val="000B618F"/>
    <w:rsid w:val="000B779E"/>
    <w:rsid w:val="000B7E29"/>
    <w:rsid w:val="000C07A8"/>
    <w:rsid w:val="000C2738"/>
    <w:rsid w:val="000C3B08"/>
    <w:rsid w:val="000C3CBC"/>
    <w:rsid w:val="000C4411"/>
    <w:rsid w:val="000D3C9D"/>
    <w:rsid w:val="000D551B"/>
    <w:rsid w:val="000D6B3A"/>
    <w:rsid w:val="000D6D27"/>
    <w:rsid w:val="000E13F1"/>
    <w:rsid w:val="000E3521"/>
    <w:rsid w:val="000E7C56"/>
    <w:rsid w:val="000F256A"/>
    <w:rsid w:val="000F3678"/>
    <w:rsid w:val="000F3B6C"/>
    <w:rsid w:val="000F7608"/>
    <w:rsid w:val="00102015"/>
    <w:rsid w:val="00110A2E"/>
    <w:rsid w:val="00110D64"/>
    <w:rsid w:val="001131D2"/>
    <w:rsid w:val="00114603"/>
    <w:rsid w:val="0011703A"/>
    <w:rsid w:val="0012031E"/>
    <w:rsid w:val="00120D0E"/>
    <w:rsid w:val="001221E2"/>
    <w:rsid w:val="00122C2B"/>
    <w:rsid w:val="0012323F"/>
    <w:rsid w:val="00123346"/>
    <w:rsid w:val="0012343E"/>
    <w:rsid w:val="0012547E"/>
    <w:rsid w:val="00125601"/>
    <w:rsid w:val="001260F4"/>
    <w:rsid w:val="00126F70"/>
    <w:rsid w:val="00130C05"/>
    <w:rsid w:val="00133BA4"/>
    <w:rsid w:val="00134161"/>
    <w:rsid w:val="00136ED3"/>
    <w:rsid w:val="00137ECD"/>
    <w:rsid w:val="00142A61"/>
    <w:rsid w:val="001433CA"/>
    <w:rsid w:val="00143CF0"/>
    <w:rsid w:val="00144A3B"/>
    <w:rsid w:val="0014557E"/>
    <w:rsid w:val="00147247"/>
    <w:rsid w:val="001556FC"/>
    <w:rsid w:val="00155C7B"/>
    <w:rsid w:val="00157531"/>
    <w:rsid w:val="0015782E"/>
    <w:rsid w:val="001578C6"/>
    <w:rsid w:val="00160590"/>
    <w:rsid w:val="001625E0"/>
    <w:rsid w:val="00162BBC"/>
    <w:rsid w:val="00164B8B"/>
    <w:rsid w:val="00166953"/>
    <w:rsid w:val="00172F29"/>
    <w:rsid w:val="00175A7E"/>
    <w:rsid w:val="00177F78"/>
    <w:rsid w:val="00180335"/>
    <w:rsid w:val="001820A7"/>
    <w:rsid w:val="00182FE0"/>
    <w:rsid w:val="00184F87"/>
    <w:rsid w:val="0018641B"/>
    <w:rsid w:val="001865A3"/>
    <w:rsid w:val="00187152"/>
    <w:rsid w:val="00187D0B"/>
    <w:rsid w:val="00190708"/>
    <w:rsid w:val="001947CE"/>
    <w:rsid w:val="00195E4C"/>
    <w:rsid w:val="001A0313"/>
    <w:rsid w:val="001A2B06"/>
    <w:rsid w:val="001A35C7"/>
    <w:rsid w:val="001A4F80"/>
    <w:rsid w:val="001A5BA7"/>
    <w:rsid w:val="001A64B9"/>
    <w:rsid w:val="001B2314"/>
    <w:rsid w:val="001B2C21"/>
    <w:rsid w:val="001B418F"/>
    <w:rsid w:val="001B75FC"/>
    <w:rsid w:val="001C0938"/>
    <w:rsid w:val="001C7A7D"/>
    <w:rsid w:val="001C7FBD"/>
    <w:rsid w:val="001D288E"/>
    <w:rsid w:val="001D40F4"/>
    <w:rsid w:val="001D4125"/>
    <w:rsid w:val="001D71BB"/>
    <w:rsid w:val="001D74BC"/>
    <w:rsid w:val="001E0B7C"/>
    <w:rsid w:val="001E148C"/>
    <w:rsid w:val="001E31B6"/>
    <w:rsid w:val="001E33EC"/>
    <w:rsid w:val="001E392A"/>
    <w:rsid w:val="001E5443"/>
    <w:rsid w:val="001E6051"/>
    <w:rsid w:val="001F1B5B"/>
    <w:rsid w:val="001F361D"/>
    <w:rsid w:val="001F44D1"/>
    <w:rsid w:val="001F4B57"/>
    <w:rsid w:val="001F7071"/>
    <w:rsid w:val="00200B5F"/>
    <w:rsid w:val="00202AC7"/>
    <w:rsid w:val="00203A38"/>
    <w:rsid w:val="002068B5"/>
    <w:rsid w:val="00206918"/>
    <w:rsid w:val="002076C5"/>
    <w:rsid w:val="002130DD"/>
    <w:rsid w:val="002130F2"/>
    <w:rsid w:val="00213723"/>
    <w:rsid w:val="00215789"/>
    <w:rsid w:val="00224C39"/>
    <w:rsid w:val="00230143"/>
    <w:rsid w:val="0023232C"/>
    <w:rsid w:val="00232CBA"/>
    <w:rsid w:val="00234E12"/>
    <w:rsid w:val="00234F84"/>
    <w:rsid w:val="002377A5"/>
    <w:rsid w:val="00242D5B"/>
    <w:rsid w:val="00242DB5"/>
    <w:rsid w:val="00243473"/>
    <w:rsid w:val="002450A9"/>
    <w:rsid w:val="002508F4"/>
    <w:rsid w:val="00250B5A"/>
    <w:rsid w:val="002510B7"/>
    <w:rsid w:val="0025339A"/>
    <w:rsid w:val="00253CDE"/>
    <w:rsid w:val="00261292"/>
    <w:rsid w:val="00262626"/>
    <w:rsid w:val="0026328F"/>
    <w:rsid w:val="00265494"/>
    <w:rsid w:val="00270B25"/>
    <w:rsid w:val="00270F22"/>
    <w:rsid w:val="00270F8C"/>
    <w:rsid w:val="00272B46"/>
    <w:rsid w:val="00273E6E"/>
    <w:rsid w:val="0027440B"/>
    <w:rsid w:val="0027643B"/>
    <w:rsid w:val="00276AEA"/>
    <w:rsid w:val="00281BF8"/>
    <w:rsid w:val="00281F5D"/>
    <w:rsid w:val="002820C1"/>
    <w:rsid w:val="00286661"/>
    <w:rsid w:val="00287AE1"/>
    <w:rsid w:val="00291361"/>
    <w:rsid w:val="002919D2"/>
    <w:rsid w:val="00291ABF"/>
    <w:rsid w:val="002924F7"/>
    <w:rsid w:val="00294FC0"/>
    <w:rsid w:val="002A246E"/>
    <w:rsid w:val="002A263A"/>
    <w:rsid w:val="002A69CD"/>
    <w:rsid w:val="002B0F6F"/>
    <w:rsid w:val="002B2334"/>
    <w:rsid w:val="002C0A86"/>
    <w:rsid w:val="002C3ACE"/>
    <w:rsid w:val="002C6622"/>
    <w:rsid w:val="002C7966"/>
    <w:rsid w:val="002D1455"/>
    <w:rsid w:val="002D284A"/>
    <w:rsid w:val="002D3F2F"/>
    <w:rsid w:val="002D45D1"/>
    <w:rsid w:val="002D5CDA"/>
    <w:rsid w:val="002D67D5"/>
    <w:rsid w:val="002D79B9"/>
    <w:rsid w:val="002E42BD"/>
    <w:rsid w:val="002E6F3C"/>
    <w:rsid w:val="002F0D17"/>
    <w:rsid w:val="002F2BC6"/>
    <w:rsid w:val="002F4603"/>
    <w:rsid w:val="002F63F9"/>
    <w:rsid w:val="002F68CE"/>
    <w:rsid w:val="002F6FD0"/>
    <w:rsid w:val="002F6FDF"/>
    <w:rsid w:val="00300B1D"/>
    <w:rsid w:val="003026E4"/>
    <w:rsid w:val="003042F9"/>
    <w:rsid w:val="00305852"/>
    <w:rsid w:val="003059D9"/>
    <w:rsid w:val="003106DC"/>
    <w:rsid w:val="00311B3B"/>
    <w:rsid w:val="0031211B"/>
    <w:rsid w:val="003125A3"/>
    <w:rsid w:val="0031325B"/>
    <w:rsid w:val="0031483D"/>
    <w:rsid w:val="003175CF"/>
    <w:rsid w:val="00317753"/>
    <w:rsid w:val="0032316B"/>
    <w:rsid w:val="00326645"/>
    <w:rsid w:val="003303FD"/>
    <w:rsid w:val="00331CE8"/>
    <w:rsid w:val="003435D2"/>
    <w:rsid w:val="003466B3"/>
    <w:rsid w:val="0035258D"/>
    <w:rsid w:val="0035303D"/>
    <w:rsid w:val="003535D4"/>
    <w:rsid w:val="0035445C"/>
    <w:rsid w:val="00354826"/>
    <w:rsid w:val="003567CF"/>
    <w:rsid w:val="00360656"/>
    <w:rsid w:val="0036165D"/>
    <w:rsid w:val="00361F7B"/>
    <w:rsid w:val="0036222F"/>
    <w:rsid w:val="003639E4"/>
    <w:rsid w:val="00365031"/>
    <w:rsid w:val="00365BE2"/>
    <w:rsid w:val="00367286"/>
    <w:rsid w:val="00367609"/>
    <w:rsid w:val="003726A9"/>
    <w:rsid w:val="00373856"/>
    <w:rsid w:val="00374350"/>
    <w:rsid w:val="0037534C"/>
    <w:rsid w:val="003769C4"/>
    <w:rsid w:val="003812AF"/>
    <w:rsid w:val="003816E7"/>
    <w:rsid w:val="0038221F"/>
    <w:rsid w:val="00382B2B"/>
    <w:rsid w:val="0038394F"/>
    <w:rsid w:val="00383CB4"/>
    <w:rsid w:val="00386490"/>
    <w:rsid w:val="003903F6"/>
    <w:rsid w:val="00390955"/>
    <w:rsid w:val="00392397"/>
    <w:rsid w:val="0039459F"/>
    <w:rsid w:val="00395C66"/>
    <w:rsid w:val="00396115"/>
    <w:rsid w:val="00397629"/>
    <w:rsid w:val="003A0240"/>
    <w:rsid w:val="003A0BC4"/>
    <w:rsid w:val="003A0DBA"/>
    <w:rsid w:val="003A20A9"/>
    <w:rsid w:val="003A47D7"/>
    <w:rsid w:val="003A55EB"/>
    <w:rsid w:val="003A6B14"/>
    <w:rsid w:val="003A7A41"/>
    <w:rsid w:val="003B0B79"/>
    <w:rsid w:val="003B0DE8"/>
    <w:rsid w:val="003B614F"/>
    <w:rsid w:val="003B6FCC"/>
    <w:rsid w:val="003B7C3C"/>
    <w:rsid w:val="003C01F4"/>
    <w:rsid w:val="003C2EA1"/>
    <w:rsid w:val="003C6B48"/>
    <w:rsid w:val="003C6E4E"/>
    <w:rsid w:val="003C7060"/>
    <w:rsid w:val="003D04C8"/>
    <w:rsid w:val="003D140D"/>
    <w:rsid w:val="003D1AFC"/>
    <w:rsid w:val="003D4366"/>
    <w:rsid w:val="003D439B"/>
    <w:rsid w:val="003D4D4E"/>
    <w:rsid w:val="003E0235"/>
    <w:rsid w:val="003E0B31"/>
    <w:rsid w:val="003E1A8D"/>
    <w:rsid w:val="003F253D"/>
    <w:rsid w:val="003F3767"/>
    <w:rsid w:val="003F59F8"/>
    <w:rsid w:val="003F70B4"/>
    <w:rsid w:val="0040139D"/>
    <w:rsid w:val="00401AEF"/>
    <w:rsid w:val="004025A1"/>
    <w:rsid w:val="00402C00"/>
    <w:rsid w:val="00402FA1"/>
    <w:rsid w:val="004031F8"/>
    <w:rsid w:val="004049F6"/>
    <w:rsid w:val="004166D2"/>
    <w:rsid w:val="00420BE3"/>
    <w:rsid w:val="00421E4C"/>
    <w:rsid w:val="00422BF5"/>
    <w:rsid w:val="004264D7"/>
    <w:rsid w:val="00432410"/>
    <w:rsid w:val="00432761"/>
    <w:rsid w:val="004404E0"/>
    <w:rsid w:val="004442C0"/>
    <w:rsid w:val="00452BA3"/>
    <w:rsid w:val="00455498"/>
    <w:rsid w:val="00456092"/>
    <w:rsid w:val="00456812"/>
    <w:rsid w:val="00456C6A"/>
    <w:rsid w:val="0045780F"/>
    <w:rsid w:val="00457C66"/>
    <w:rsid w:val="00462B11"/>
    <w:rsid w:val="004647A8"/>
    <w:rsid w:val="00467E2C"/>
    <w:rsid w:val="00470987"/>
    <w:rsid w:val="00472E7E"/>
    <w:rsid w:val="004807FC"/>
    <w:rsid w:val="00483999"/>
    <w:rsid w:val="00483FCA"/>
    <w:rsid w:val="004856DA"/>
    <w:rsid w:val="00486583"/>
    <w:rsid w:val="00486DD7"/>
    <w:rsid w:val="004875E7"/>
    <w:rsid w:val="00490AEE"/>
    <w:rsid w:val="0049299F"/>
    <w:rsid w:val="00494447"/>
    <w:rsid w:val="004A0A11"/>
    <w:rsid w:val="004A0E06"/>
    <w:rsid w:val="004A1C18"/>
    <w:rsid w:val="004A4264"/>
    <w:rsid w:val="004A45D0"/>
    <w:rsid w:val="004A600F"/>
    <w:rsid w:val="004A6A20"/>
    <w:rsid w:val="004B0191"/>
    <w:rsid w:val="004B23E8"/>
    <w:rsid w:val="004B2DE0"/>
    <w:rsid w:val="004B4BEB"/>
    <w:rsid w:val="004B5EF9"/>
    <w:rsid w:val="004B6E3D"/>
    <w:rsid w:val="004B76D9"/>
    <w:rsid w:val="004C02F5"/>
    <w:rsid w:val="004C1D15"/>
    <w:rsid w:val="004C3401"/>
    <w:rsid w:val="004C5174"/>
    <w:rsid w:val="004C6925"/>
    <w:rsid w:val="004D1375"/>
    <w:rsid w:val="004D1ED7"/>
    <w:rsid w:val="004D2455"/>
    <w:rsid w:val="004D270E"/>
    <w:rsid w:val="004E1412"/>
    <w:rsid w:val="004E2CFD"/>
    <w:rsid w:val="004E4426"/>
    <w:rsid w:val="004E48C1"/>
    <w:rsid w:val="004E5B82"/>
    <w:rsid w:val="004F0B25"/>
    <w:rsid w:val="004F38DC"/>
    <w:rsid w:val="004F5200"/>
    <w:rsid w:val="004F617D"/>
    <w:rsid w:val="005025C1"/>
    <w:rsid w:val="00503FDE"/>
    <w:rsid w:val="00505A87"/>
    <w:rsid w:val="0050661D"/>
    <w:rsid w:val="00507032"/>
    <w:rsid w:val="005132BF"/>
    <w:rsid w:val="00514BFB"/>
    <w:rsid w:val="00514F4B"/>
    <w:rsid w:val="00515E6E"/>
    <w:rsid w:val="00516014"/>
    <w:rsid w:val="00520A3E"/>
    <w:rsid w:val="00521999"/>
    <w:rsid w:val="00522DCF"/>
    <w:rsid w:val="00527ADD"/>
    <w:rsid w:val="00531C5C"/>
    <w:rsid w:val="00531E1E"/>
    <w:rsid w:val="005335EC"/>
    <w:rsid w:val="00533D54"/>
    <w:rsid w:val="00534593"/>
    <w:rsid w:val="0053732D"/>
    <w:rsid w:val="00537D29"/>
    <w:rsid w:val="0054211B"/>
    <w:rsid w:val="005434A0"/>
    <w:rsid w:val="00546CDF"/>
    <w:rsid w:val="00547CB8"/>
    <w:rsid w:val="0055096A"/>
    <w:rsid w:val="00553F8A"/>
    <w:rsid w:val="00555A13"/>
    <w:rsid w:val="005573A2"/>
    <w:rsid w:val="00561354"/>
    <w:rsid w:val="005628F4"/>
    <w:rsid w:val="00562C63"/>
    <w:rsid w:val="00563FF8"/>
    <w:rsid w:val="00565E90"/>
    <w:rsid w:val="00575105"/>
    <w:rsid w:val="00575154"/>
    <w:rsid w:val="0057662D"/>
    <w:rsid w:val="00580670"/>
    <w:rsid w:val="00580BB5"/>
    <w:rsid w:val="00580D16"/>
    <w:rsid w:val="00582982"/>
    <w:rsid w:val="0058330D"/>
    <w:rsid w:val="00584C8B"/>
    <w:rsid w:val="00585A77"/>
    <w:rsid w:val="00587D87"/>
    <w:rsid w:val="00590506"/>
    <w:rsid w:val="005925FC"/>
    <w:rsid w:val="0059515C"/>
    <w:rsid w:val="00596A24"/>
    <w:rsid w:val="005A20C0"/>
    <w:rsid w:val="005A2454"/>
    <w:rsid w:val="005A5556"/>
    <w:rsid w:val="005A65CC"/>
    <w:rsid w:val="005B1910"/>
    <w:rsid w:val="005B1E2B"/>
    <w:rsid w:val="005B2073"/>
    <w:rsid w:val="005B2BCF"/>
    <w:rsid w:val="005B7666"/>
    <w:rsid w:val="005C19A9"/>
    <w:rsid w:val="005C21B1"/>
    <w:rsid w:val="005C449D"/>
    <w:rsid w:val="005C556D"/>
    <w:rsid w:val="005C7980"/>
    <w:rsid w:val="005D5027"/>
    <w:rsid w:val="005D66E6"/>
    <w:rsid w:val="005E05C8"/>
    <w:rsid w:val="005E11B5"/>
    <w:rsid w:val="005E3E3D"/>
    <w:rsid w:val="005E4655"/>
    <w:rsid w:val="005E50BA"/>
    <w:rsid w:val="005E697E"/>
    <w:rsid w:val="005F0190"/>
    <w:rsid w:val="005F2779"/>
    <w:rsid w:val="005F663A"/>
    <w:rsid w:val="0060353C"/>
    <w:rsid w:val="00603ECB"/>
    <w:rsid w:val="0060433F"/>
    <w:rsid w:val="00605A87"/>
    <w:rsid w:val="00610450"/>
    <w:rsid w:val="00610819"/>
    <w:rsid w:val="00611BBE"/>
    <w:rsid w:val="006123CD"/>
    <w:rsid w:val="00613CC6"/>
    <w:rsid w:val="00617127"/>
    <w:rsid w:val="00617E2B"/>
    <w:rsid w:val="0062075A"/>
    <w:rsid w:val="00622CBE"/>
    <w:rsid w:val="006256FF"/>
    <w:rsid w:val="00625AC7"/>
    <w:rsid w:val="006266DC"/>
    <w:rsid w:val="006309F6"/>
    <w:rsid w:val="00630E90"/>
    <w:rsid w:val="006318AD"/>
    <w:rsid w:val="0063207B"/>
    <w:rsid w:val="00632690"/>
    <w:rsid w:val="00634E20"/>
    <w:rsid w:val="00634F8A"/>
    <w:rsid w:val="00637524"/>
    <w:rsid w:val="00642D4A"/>
    <w:rsid w:val="006431E4"/>
    <w:rsid w:val="00644D16"/>
    <w:rsid w:val="0064531F"/>
    <w:rsid w:val="006453BB"/>
    <w:rsid w:val="00646669"/>
    <w:rsid w:val="0064694F"/>
    <w:rsid w:val="006474C8"/>
    <w:rsid w:val="00650907"/>
    <w:rsid w:val="00655B9D"/>
    <w:rsid w:val="00655EA6"/>
    <w:rsid w:val="0065683A"/>
    <w:rsid w:val="00660C6B"/>
    <w:rsid w:val="00661B6A"/>
    <w:rsid w:val="00663341"/>
    <w:rsid w:val="00664E8E"/>
    <w:rsid w:val="00667012"/>
    <w:rsid w:val="00677C5A"/>
    <w:rsid w:val="006803A5"/>
    <w:rsid w:val="006837CC"/>
    <w:rsid w:val="00684B41"/>
    <w:rsid w:val="00685748"/>
    <w:rsid w:val="00685D51"/>
    <w:rsid w:val="0068657A"/>
    <w:rsid w:val="006873C9"/>
    <w:rsid w:val="0069034E"/>
    <w:rsid w:val="006906A0"/>
    <w:rsid w:val="00690818"/>
    <w:rsid w:val="00695810"/>
    <w:rsid w:val="00697144"/>
    <w:rsid w:val="006A187E"/>
    <w:rsid w:val="006A1DA4"/>
    <w:rsid w:val="006A66A5"/>
    <w:rsid w:val="006A73BC"/>
    <w:rsid w:val="006B062D"/>
    <w:rsid w:val="006B32CB"/>
    <w:rsid w:val="006B6D5B"/>
    <w:rsid w:val="006C3C66"/>
    <w:rsid w:val="006C439B"/>
    <w:rsid w:val="006C70CE"/>
    <w:rsid w:val="006D6B03"/>
    <w:rsid w:val="006E01AF"/>
    <w:rsid w:val="006E2BCF"/>
    <w:rsid w:val="006E6818"/>
    <w:rsid w:val="006F1119"/>
    <w:rsid w:val="006F18BC"/>
    <w:rsid w:val="006F2030"/>
    <w:rsid w:val="006F2DAC"/>
    <w:rsid w:val="006F5FE0"/>
    <w:rsid w:val="006F63BC"/>
    <w:rsid w:val="006F6602"/>
    <w:rsid w:val="00700352"/>
    <w:rsid w:val="007011C9"/>
    <w:rsid w:val="007014FC"/>
    <w:rsid w:val="007023BF"/>
    <w:rsid w:val="00702EA0"/>
    <w:rsid w:val="007032F3"/>
    <w:rsid w:val="0070538A"/>
    <w:rsid w:val="0070711A"/>
    <w:rsid w:val="0071072B"/>
    <w:rsid w:val="007124DA"/>
    <w:rsid w:val="00713988"/>
    <w:rsid w:val="00713B10"/>
    <w:rsid w:val="00714F53"/>
    <w:rsid w:val="00715699"/>
    <w:rsid w:val="00715A0B"/>
    <w:rsid w:val="0071743E"/>
    <w:rsid w:val="007174D1"/>
    <w:rsid w:val="00723072"/>
    <w:rsid w:val="00724195"/>
    <w:rsid w:val="00724B8C"/>
    <w:rsid w:val="007251A9"/>
    <w:rsid w:val="00727511"/>
    <w:rsid w:val="00735051"/>
    <w:rsid w:val="00735F14"/>
    <w:rsid w:val="00741DF0"/>
    <w:rsid w:val="0074201A"/>
    <w:rsid w:val="0074513D"/>
    <w:rsid w:val="007451DA"/>
    <w:rsid w:val="00745BB1"/>
    <w:rsid w:val="0075339F"/>
    <w:rsid w:val="007550FD"/>
    <w:rsid w:val="00755B73"/>
    <w:rsid w:val="007570E9"/>
    <w:rsid w:val="00757B12"/>
    <w:rsid w:val="00757BB4"/>
    <w:rsid w:val="007606B8"/>
    <w:rsid w:val="0076075A"/>
    <w:rsid w:val="00763B03"/>
    <w:rsid w:val="00766080"/>
    <w:rsid w:val="00766A60"/>
    <w:rsid w:val="0077382E"/>
    <w:rsid w:val="00777563"/>
    <w:rsid w:val="00777649"/>
    <w:rsid w:val="007803CA"/>
    <w:rsid w:val="00780CB3"/>
    <w:rsid w:val="007834D3"/>
    <w:rsid w:val="0078357D"/>
    <w:rsid w:val="00785E4C"/>
    <w:rsid w:val="00791E4A"/>
    <w:rsid w:val="007937CF"/>
    <w:rsid w:val="00795BFD"/>
    <w:rsid w:val="007A026B"/>
    <w:rsid w:val="007A2FE1"/>
    <w:rsid w:val="007A46DB"/>
    <w:rsid w:val="007A7BAF"/>
    <w:rsid w:val="007B1490"/>
    <w:rsid w:val="007B1B4B"/>
    <w:rsid w:val="007B536B"/>
    <w:rsid w:val="007B66AF"/>
    <w:rsid w:val="007C3477"/>
    <w:rsid w:val="007C41CD"/>
    <w:rsid w:val="007C6AA2"/>
    <w:rsid w:val="007D0BD3"/>
    <w:rsid w:val="007D1318"/>
    <w:rsid w:val="007D4F2D"/>
    <w:rsid w:val="007D5112"/>
    <w:rsid w:val="007D5757"/>
    <w:rsid w:val="007D64BD"/>
    <w:rsid w:val="007D730D"/>
    <w:rsid w:val="007D7EBD"/>
    <w:rsid w:val="007E2100"/>
    <w:rsid w:val="007E23B0"/>
    <w:rsid w:val="007E2A04"/>
    <w:rsid w:val="007E2C7B"/>
    <w:rsid w:val="007E50C2"/>
    <w:rsid w:val="007F1CE6"/>
    <w:rsid w:val="007F2CD1"/>
    <w:rsid w:val="007F35B3"/>
    <w:rsid w:val="007F3F4D"/>
    <w:rsid w:val="00801F66"/>
    <w:rsid w:val="0080276C"/>
    <w:rsid w:val="00802DEA"/>
    <w:rsid w:val="00802F02"/>
    <w:rsid w:val="00803BB9"/>
    <w:rsid w:val="008044B8"/>
    <w:rsid w:val="00804B38"/>
    <w:rsid w:val="00804D53"/>
    <w:rsid w:val="00807B54"/>
    <w:rsid w:val="00810736"/>
    <w:rsid w:val="00811F26"/>
    <w:rsid w:val="00815262"/>
    <w:rsid w:val="00817F1C"/>
    <w:rsid w:val="00822B2B"/>
    <w:rsid w:val="00824A5A"/>
    <w:rsid w:val="0082675B"/>
    <w:rsid w:val="00826E56"/>
    <w:rsid w:val="00827AEE"/>
    <w:rsid w:val="008309BF"/>
    <w:rsid w:val="008330EA"/>
    <w:rsid w:val="008425AD"/>
    <w:rsid w:val="0084570C"/>
    <w:rsid w:val="00847DF2"/>
    <w:rsid w:val="00852ED0"/>
    <w:rsid w:val="00860977"/>
    <w:rsid w:val="00860FFE"/>
    <w:rsid w:val="00861E45"/>
    <w:rsid w:val="00862635"/>
    <w:rsid w:val="00863375"/>
    <w:rsid w:val="0086720D"/>
    <w:rsid w:val="008674B8"/>
    <w:rsid w:val="00870AEA"/>
    <w:rsid w:val="0087139E"/>
    <w:rsid w:val="00872142"/>
    <w:rsid w:val="00873F19"/>
    <w:rsid w:val="00874D58"/>
    <w:rsid w:val="00875E8B"/>
    <w:rsid w:val="00877C53"/>
    <w:rsid w:val="0088174B"/>
    <w:rsid w:val="00882290"/>
    <w:rsid w:val="00883F9D"/>
    <w:rsid w:val="008847FA"/>
    <w:rsid w:val="00885B25"/>
    <w:rsid w:val="00886C14"/>
    <w:rsid w:val="00890E21"/>
    <w:rsid w:val="00891A57"/>
    <w:rsid w:val="00891F62"/>
    <w:rsid w:val="00894EBC"/>
    <w:rsid w:val="008955BF"/>
    <w:rsid w:val="008A6F8F"/>
    <w:rsid w:val="008B0BF9"/>
    <w:rsid w:val="008B2622"/>
    <w:rsid w:val="008B5F9B"/>
    <w:rsid w:val="008B640B"/>
    <w:rsid w:val="008C214C"/>
    <w:rsid w:val="008C6FCA"/>
    <w:rsid w:val="008D0CF3"/>
    <w:rsid w:val="008D1F71"/>
    <w:rsid w:val="008D33C2"/>
    <w:rsid w:val="008D6FDD"/>
    <w:rsid w:val="008E03E7"/>
    <w:rsid w:val="008E4090"/>
    <w:rsid w:val="008E4C8F"/>
    <w:rsid w:val="008E6426"/>
    <w:rsid w:val="008E7B54"/>
    <w:rsid w:val="008F74AA"/>
    <w:rsid w:val="0090052A"/>
    <w:rsid w:val="0090228E"/>
    <w:rsid w:val="00902701"/>
    <w:rsid w:val="00904857"/>
    <w:rsid w:val="00912985"/>
    <w:rsid w:val="00913085"/>
    <w:rsid w:val="00914C77"/>
    <w:rsid w:val="009207AE"/>
    <w:rsid w:val="009218C4"/>
    <w:rsid w:val="00923AF4"/>
    <w:rsid w:val="00924191"/>
    <w:rsid w:val="0092452E"/>
    <w:rsid w:val="009311F8"/>
    <w:rsid w:val="00931E72"/>
    <w:rsid w:val="009323CF"/>
    <w:rsid w:val="00932902"/>
    <w:rsid w:val="00932DCA"/>
    <w:rsid w:val="00933D26"/>
    <w:rsid w:val="00935151"/>
    <w:rsid w:val="0093529F"/>
    <w:rsid w:val="00936AE1"/>
    <w:rsid w:val="00942E8E"/>
    <w:rsid w:val="00943B99"/>
    <w:rsid w:val="00944197"/>
    <w:rsid w:val="0094576F"/>
    <w:rsid w:val="0094719E"/>
    <w:rsid w:val="00951837"/>
    <w:rsid w:val="009521C2"/>
    <w:rsid w:val="009533F1"/>
    <w:rsid w:val="009536D5"/>
    <w:rsid w:val="00954CA6"/>
    <w:rsid w:val="00954E29"/>
    <w:rsid w:val="0095596A"/>
    <w:rsid w:val="00956AD0"/>
    <w:rsid w:val="00962514"/>
    <w:rsid w:val="00963C5E"/>
    <w:rsid w:val="0096400A"/>
    <w:rsid w:val="00966EA6"/>
    <w:rsid w:val="00973F97"/>
    <w:rsid w:val="00974C7D"/>
    <w:rsid w:val="00974EB8"/>
    <w:rsid w:val="00975431"/>
    <w:rsid w:val="0097598A"/>
    <w:rsid w:val="009774AC"/>
    <w:rsid w:val="00980210"/>
    <w:rsid w:val="00980FE6"/>
    <w:rsid w:val="00984474"/>
    <w:rsid w:val="00985B1A"/>
    <w:rsid w:val="00991EF8"/>
    <w:rsid w:val="00993CDB"/>
    <w:rsid w:val="009955BC"/>
    <w:rsid w:val="009969FD"/>
    <w:rsid w:val="00997F9D"/>
    <w:rsid w:val="009A3098"/>
    <w:rsid w:val="009A4B86"/>
    <w:rsid w:val="009A6B2E"/>
    <w:rsid w:val="009A78DF"/>
    <w:rsid w:val="009B3DA1"/>
    <w:rsid w:val="009B408F"/>
    <w:rsid w:val="009B4937"/>
    <w:rsid w:val="009C042D"/>
    <w:rsid w:val="009C1159"/>
    <w:rsid w:val="009C1218"/>
    <w:rsid w:val="009C302D"/>
    <w:rsid w:val="009C40CC"/>
    <w:rsid w:val="009C4FC4"/>
    <w:rsid w:val="009D16A2"/>
    <w:rsid w:val="009D3DAE"/>
    <w:rsid w:val="009D459B"/>
    <w:rsid w:val="009D485F"/>
    <w:rsid w:val="009D5E3E"/>
    <w:rsid w:val="009D6EFE"/>
    <w:rsid w:val="009E196E"/>
    <w:rsid w:val="009E3EF9"/>
    <w:rsid w:val="009E43C8"/>
    <w:rsid w:val="009E53D2"/>
    <w:rsid w:val="009F184F"/>
    <w:rsid w:val="009F1A8B"/>
    <w:rsid w:val="009F2081"/>
    <w:rsid w:val="009F2AE9"/>
    <w:rsid w:val="009F3CBF"/>
    <w:rsid w:val="009F4D97"/>
    <w:rsid w:val="009F6E7E"/>
    <w:rsid w:val="009F7527"/>
    <w:rsid w:val="009F790A"/>
    <w:rsid w:val="009F7C1F"/>
    <w:rsid w:val="00A0051E"/>
    <w:rsid w:val="00A00E7E"/>
    <w:rsid w:val="00A04C39"/>
    <w:rsid w:val="00A057A4"/>
    <w:rsid w:val="00A105DF"/>
    <w:rsid w:val="00A12734"/>
    <w:rsid w:val="00A1346D"/>
    <w:rsid w:val="00A135A5"/>
    <w:rsid w:val="00A13F16"/>
    <w:rsid w:val="00A14989"/>
    <w:rsid w:val="00A172B5"/>
    <w:rsid w:val="00A17F92"/>
    <w:rsid w:val="00A22303"/>
    <w:rsid w:val="00A22524"/>
    <w:rsid w:val="00A234CE"/>
    <w:rsid w:val="00A300D2"/>
    <w:rsid w:val="00A33A0E"/>
    <w:rsid w:val="00A34F5A"/>
    <w:rsid w:val="00A35117"/>
    <w:rsid w:val="00A40ECA"/>
    <w:rsid w:val="00A4148F"/>
    <w:rsid w:val="00A43BC4"/>
    <w:rsid w:val="00A455F4"/>
    <w:rsid w:val="00A4578A"/>
    <w:rsid w:val="00A47971"/>
    <w:rsid w:val="00A5193F"/>
    <w:rsid w:val="00A51B9C"/>
    <w:rsid w:val="00A52583"/>
    <w:rsid w:val="00A55213"/>
    <w:rsid w:val="00A57422"/>
    <w:rsid w:val="00A62F04"/>
    <w:rsid w:val="00A65458"/>
    <w:rsid w:val="00A660D1"/>
    <w:rsid w:val="00A6765F"/>
    <w:rsid w:val="00A67B08"/>
    <w:rsid w:val="00A67C40"/>
    <w:rsid w:val="00A7301A"/>
    <w:rsid w:val="00A732A0"/>
    <w:rsid w:val="00A734DB"/>
    <w:rsid w:val="00A76257"/>
    <w:rsid w:val="00A764AE"/>
    <w:rsid w:val="00A77F44"/>
    <w:rsid w:val="00A80E96"/>
    <w:rsid w:val="00A8375A"/>
    <w:rsid w:val="00A8793A"/>
    <w:rsid w:val="00A9278A"/>
    <w:rsid w:val="00A9446C"/>
    <w:rsid w:val="00A947D7"/>
    <w:rsid w:val="00A9537D"/>
    <w:rsid w:val="00A956B0"/>
    <w:rsid w:val="00AA0F73"/>
    <w:rsid w:val="00AA1F61"/>
    <w:rsid w:val="00AA52FD"/>
    <w:rsid w:val="00AB0BB7"/>
    <w:rsid w:val="00AB3448"/>
    <w:rsid w:val="00AB6129"/>
    <w:rsid w:val="00AB79DB"/>
    <w:rsid w:val="00AC1A2A"/>
    <w:rsid w:val="00AC38C4"/>
    <w:rsid w:val="00AC4097"/>
    <w:rsid w:val="00AC5A0A"/>
    <w:rsid w:val="00AC640C"/>
    <w:rsid w:val="00AC7538"/>
    <w:rsid w:val="00AD2477"/>
    <w:rsid w:val="00AD39AF"/>
    <w:rsid w:val="00AD4351"/>
    <w:rsid w:val="00AD4C34"/>
    <w:rsid w:val="00AD5661"/>
    <w:rsid w:val="00AD6791"/>
    <w:rsid w:val="00AD6FF9"/>
    <w:rsid w:val="00AE0F02"/>
    <w:rsid w:val="00AE1A7F"/>
    <w:rsid w:val="00AE1CE1"/>
    <w:rsid w:val="00AE1F21"/>
    <w:rsid w:val="00AE3A2A"/>
    <w:rsid w:val="00AE3ABA"/>
    <w:rsid w:val="00AF2BC3"/>
    <w:rsid w:val="00B01765"/>
    <w:rsid w:val="00B01A10"/>
    <w:rsid w:val="00B01AA1"/>
    <w:rsid w:val="00B109B9"/>
    <w:rsid w:val="00B11D57"/>
    <w:rsid w:val="00B14E8E"/>
    <w:rsid w:val="00B16EEA"/>
    <w:rsid w:val="00B2296B"/>
    <w:rsid w:val="00B22F35"/>
    <w:rsid w:val="00B257CF"/>
    <w:rsid w:val="00B30DD1"/>
    <w:rsid w:val="00B33B45"/>
    <w:rsid w:val="00B4490E"/>
    <w:rsid w:val="00B4491E"/>
    <w:rsid w:val="00B47751"/>
    <w:rsid w:val="00B525D9"/>
    <w:rsid w:val="00B530EE"/>
    <w:rsid w:val="00B545E8"/>
    <w:rsid w:val="00B54752"/>
    <w:rsid w:val="00B549D4"/>
    <w:rsid w:val="00B555F8"/>
    <w:rsid w:val="00B56767"/>
    <w:rsid w:val="00B57033"/>
    <w:rsid w:val="00B645D4"/>
    <w:rsid w:val="00B71555"/>
    <w:rsid w:val="00B727D0"/>
    <w:rsid w:val="00B7494E"/>
    <w:rsid w:val="00B7512D"/>
    <w:rsid w:val="00B754E2"/>
    <w:rsid w:val="00B811CD"/>
    <w:rsid w:val="00B82A4C"/>
    <w:rsid w:val="00B831EF"/>
    <w:rsid w:val="00B83CD6"/>
    <w:rsid w:val="00B8414C"/>
    <w:rsid w:val="00B842B6"/>
    <w:rsid w:val="00B87A14"/>
    <w:rsid w:val="00B90CD0"/>
    <w:rsid w:val="00B96AB1"/>
    <w:rsid w:val="00BA0F7A"/>
    <w:rsid w:val="00BA117A"/>
    <w:rsid w:val="00BA19A0"/>
    <w:rsid w:val="00BB4E6A"/>
    <w:rsid w:val="00BB5C41"/>
    <w:rsid w:val="00BB60D1"/>
    <w:rsid w:val="00BB69B5"/>
    <w:rsid w:val="00BB72A2"/>
    <w:rsid w:val="00BB7D8D"/>
    <w:rsid w:val="00BC19A6"/>
    <w:rsid w:val="00BC4460"/>
    <w:rsid w:val="00BC4D33"/>
    <w:rsid w:val="00BC4FD4"/>
    <w:rsid w:val="00BC557C"/>
    <w:rsid w:val="00BC6885"/>
    <w:rsid w:val="00BC6C2E"/>
    <w:rsid w:val="00BD1066"/>
    <w:rsid w:val="00BD150C"/>
    <w:rsid w:val="00BD4EE2"/>
    <w:rsid w:val="00BD5DBE"/>
    <w:rsid w:val="00BD71DB"/>
    <w:rsid w:val="00BE0D61"/>
    <w:rsid w:val="00BE21DC"/>
    <w:rsid w:val="00BE38D5"/>
    <w:rsid w:val="00BE63B4"/>
    <w:rsid w:val="00BE63C2"/>
    <w:rsid w:val="00BF15F6"/>
    <w:rsid w:val="00BF181C"/>
    <w:rsid w:val="00BF48CF"/>
    <w:rsid w:val="00BF4AA0"/>
    <w:rsid w:val="00BF64C1"/>
    <w:rsid w:val="00C01290"/>
    <w:rsid w:val="00C03323"/>
    <w:rsid w:val="00C03AFA"/>
    <w:rsid w:val="00C06A0F"/>
    <w:rsid w:val="00C076EB"/>
    <w:rsid w:val="00C102B0"/>
    <w:rsid w:val="00C121DF"/>
    <w:rsid w:val="00C12CA2"/>
    <w:rsid w:val="00C13174"/>
    <w:rsid w:val="00C13189"/>
    <w:rsid w:val="00C14669"/>
    <w:rsid w:val="00C14825"/>
    <w:rsid w:val="00C1491D"/>
    <w:rsid w:val="00C14E85"/>
    <w:rsid w:val="00C17500"/>
    <w:rsid w:val="00C20890"/>
    <w:rsid w:val="00C21832"/>
    <w:rsid w:val="00C219F8"/>
    <w:rsid w:val="00C23491"/>
    <w:rsid w:val="00C32C55"/>
    <w:rsid w:val="00C32EA8"/>
    <w:rsid w:val="00C32F36"/>
    <w:rsid w:val="00C355AD"/>
    <w:rsid w:val="00C364AE"/>
    <w:rsid w:val="00C420C1"/>
    <w:rsid w:val="00C44B36"/>
    <w:rsid w:val="00C45B8A"/>
    <w:rsid w:val="00C46166"/>
    <w:rsid w:val="00C467D4"/>
    <w:rsid w:val="00C509DE"/>
    <w:rsid w:val="00C51E1F"/>
    <w:rsid w:val="00C624E0"/>
    <w:rsid w:val="00C6298A"/>
    <w:rsid w:val="00C62DA1"/>
    <w:rsid w:val="00C634A3"/>
    <w:rsid w:val="00C64D4E"/>
    <w:rsid w:val="00C66555"/>
    <w:rsid w:val="00C67901"/>
    <w:rsid w:val="00C70368"/>
    <w:rsid w:val="00C7279A"/>
    <w:rsid w:val="00C75425"/>
    <w:rsid w:val="00C775D0"/>
    <w:rsid w:val="00C77B13"/>
    <w:rsid w:val="00C80E6C"/>
    <w:rsid w:val="00C82DCE"/>
    <w:rsid w:val="00C87F01"/>
    <w:rsid w:val="00C91803"/>
    <w:rsid w:val="00C919BB"/>
    <w:rsid w:val="00C934BC"/>
    <w:rsid w:val="00C97DE0"/>
    <w:rsid w:val="00CA0092"/>
    <w:rsid w:val="00CA02E5"/>
    <w:rsid w:val="00CA1B11"/>
    <w:rsid w:val="00CA1BE9"/>
    <w:rsid w:val="00CA1D78"/>
    <w:rsid w:val="00CA1F2D"/>
    <w:rsid w:val="00CA234D"/>
    <w:rsid w:val="00CA5AA0"/>
    <w:rsid w:val="00CA5E4A"/>
    <w:rsid w:val="00CB1699"/>
    <w:rsid w:val="00CB1A4E"/>
    <w:rsid w:val="00CB1FDA"/>
    <w:rsid w:val="00CC2113"/>
    <w:rsid w:val="00CC4172"/>
    <w:rsid w:val="00CC442E"/>
    <w:rsid w:val="00CC4B83"/>
    <w:rsid w:val="00CD2DAB"/>
    <w:rsid w:val="00CD5129"/>
    <w:rsid w:val="00CD5AD8"/>
    <w:rsid w:val="00CD6010"/>
    <w:rsid w:val="00CE09B2"/>
    <w:rsid w:val="00CE454D"/>
    <w:rsid w:val="00CE5319"/>
    <w:rsid w:val="00CE536B"/>
    <w:rsid w:val="00CE6536"/>
    <w:rsid w:val="00CF00B0"/>
    <w:rsid w:val="00CF18A9"/>
    <w:rsid w:val="00CF44E2"/>
    <w:rsid w:val="00CF5D2A"/>
    <w:rsid w:val="00CF66E7"/>
    <w:rsid w:val="00D0750A"/>
    <w:rsid w:val="00D10F9C"/>
    <w:rsid w:val="00D141D6"/>
    <w:rsid w:val="00D1436D"/>
    <w:rsid w:val="00D14C06"/>
    <w:rsid w:val="00D15427"/>
    <w:rsid w:val="00D17B02"/>
    <w:rsid w:val="00D17E8B"/>
    <w:rsid w:val="00D231F7"/>
    <w:rsid w:val="00D2454A"/>
    <w:rsid w:val="00D24F9D"/>
    <w:rsid w:val="00D25F86"/>
    <w:rsid w:val="00D30EA4"/>
    <w:rsid w:val="00D3474D"/>
    <w:rsid w:val="00D35036"/>
    <w:rsid w:val="00D35E83"/>
    <w:rsid w:val="00D37A26"/>
    <w:rsid w:val="00D432CE"/>
    <w:rsid w:val="00D4359D"/>
    <w:rsid w:val="00D444F2"/>
    <w:rsid w:val="00D46A03"/>
    <w:rsid w:val="00D47B44"/>
    <w:rsid w:val="00D51557"/>
    <w:rsid w:val="00D543F3"/>
    <w:rsid w:val="00D565DD"/>
    <w:rsid w:val="00D61EBD"/>
    <w:rsid w:val="00D62C78"/>
    <w:rsid w:val="00D6396F"/>
    <w:rsid w:val="00D730BD"/>
    <w:rsid w:val="00D747D8"/>
    <w:rsid w:val="00D75D31"/>
    <w:rsid w:val="00D771E2"/>
    <w:rsid w:val="00D8047C"/>
    <w:rsid w:val="00D809AA"/>
    <w:rsid w:val="00D80EBA"/>
    <w:rsid w:val="00D80F9C"/>
    <w:rsid w:val="00D810E1"/>
    <w:rsid w:val="00D81132"/>
    <w:rsid w:val="00D879EE"/>
    <w:rsid w:val="00D90261"/>
    <w:rsid w:val="00D91062"/>
    <w:rsid w:val="00D9196A"/>
    <w:rsid w:val="00D91B9E"/>
    <w:rsid w:val="00D92883"/>
    <w:rsid w:val="00D936BB"/>
    <w:rsid w:val="00D97385"/>
    <w:rsid w:val="00D97B60"/>
    <w:rsid w:val="00DA046F"/>
    <w:rsid w:val="00DA2954"/>
    <w:rsid w:val="00DB1AC5"/>
    <w:rsid w:val="00DB5FBF"/>
    <w:rsid w:val="00DC10E4"/>
    <w:rsid w:val="00DC25B6"/>
    <w:rsid w:val="00DC2EB8"/>
    <w:rsid w:val="00DC3826"/>
    <w:rsid w:val="00DC492E"/>
    <w:rsid w:val="00DC6E7B"/>
    <w:rsid w:val="00DD089C"/>
    <w:rsid w:val="00DD0E27"/>
    <w:rsid w:val="00DD0E38"/>
    <w:rsid w:val="00DD1DB0"/>
    <w:rsid w:val="00DD2C82"/>
    <w:rsid w:val="00DD5B2D"/>
    <w:rsid w:val="00DD601D"/>
    <w:rsid w:val="00DD701E"/>
    <w:rsid w:val="00DD742A"/>
    <w:rsid w:val="00DD774B"/>
    <w:rsid w:val="00DE0808"/>
    <w:rsid w:val="00DE46FA"/>
    <w:rsid w:val="00DE6BB7"/>
    <w:rsid w:val="00DE7DDF"/>
    <w:rsid w:val="00DF0C40"/>
    <w:rsid w:val="00DF1F8D"/>
    <w:rsid w:val="00DF24A1"/>
    <w:rsid w:val="00DF51E5"/>
    <w:rsid w:val="00DF5713"/>
    <w:rsid w:val="00DF591A"/>
    <w:rsid w:val="00E01A13"/>
    <w:rsid w:val="00E03BC6"/>
    <w:rsid w:val="00E07BF4"/>
    <w:rsid w:val="00E10053"/>
    <w:rsid w:val="00E101D0"/>
    <w:rsid w:val="00E12BCF"/>
    <w:rsid w:val="00E13B7A"/>
    <w:rsid w:val="00E14EB4"/>
    <w:rsid w:val="00E20701"/>
    <w:rsid w:val="00E21404"/>
    <w:rsid w:val="00E21D99"/>
    <w:rsid w:val="00E22523"/>
    <w:rsid w:val="00E24818"/>
    <w:rsid w:val="00E24E0E"/>
    <w:rsid w:val="00E27584"/>
    <w:rsid w:val="00E32180"/>
    <w:rsid w:val="00E33B37"/>
    <w:rsid w:val="00E3581D"/>
    <w:rsid w:val="00E3755F"/>
    <w:rsid w:val="00E42CBB"/>
    <w:rsid w:val="00E43DA7"/>
    <w:rsid w:val="00E4488B"/>
    <w:rsid w:val="00E44DEC"/>
    <w:rsid w:val="00E4539E"/>
    <w:rsid w:val="00E45F0E"/>
    <w:rsid w:val="00E4695E"/>
    <w:rsid w:val="00E523E6"/>
    <w:rsid w:val="00E536AC"/>
    <w:rsid w:val="00E544EC"/>
    <w:rsid w:val="00E54572"/>
    <w:rsid w:val="00E55CDE"/>
    <w:rsid w:val="00E574C5"/>
    <w:rsid w:val="00E60778"/>
    <w:rsid w:val="00E62EC7"/>
    <w:rsid w:val="00E638DA"/>
    <w:rsid w:val="00E64DAE"/>
    <w:rsid w:val="00E67387"/>
    <w:rsid w:val="00E71ED6"/>
    <w:rsid w:val="00E7287B"/>
    <w:rsid w:val="00E745B2"/>
    <w:rsid w:val="00E76B7B"/>
    <w:rsid w:val="00E76E08"/>
    <w:rsid w:val="00E775C6"/>
    <w:rsid w:val="00E776E8"/>
    <w:rsid w:val="00E8053A"/>
    <w:rsid w:val="00E81F2A"/>
    <w:rsid w:val="00E82D58"/>
    <w:rsid w:val="00E84FA4"/>
    <w:rsid w:val="00E86002"/>
    <w:rsid w:val="00E91DC7"/>
    <w:rsid w:val="00E93546"/>
    <w:rsid w:val="00E93D36"/>
    <w:rsid w:val="00E951FD"/>
    <w:rsid w:val="00E959F9"/>
    <w:rsid w:val="00EA5101"/>
    <w:rsid w:val="00EA776E"/>
    <w:rsid w:val="00EA79FD"/>
    <w:rsid w:val="00EB0046"/>
    <w:rsid w:val="00EB1555"/>
    <w:rsid w:val="00EB2C4D"/>
    <w:rsid w:val="00EB2FFE"/>
    <w:rsid w:val="00EB3774"/>
    <w:rsid w:val="00EB5DF0"/>
    <w:rsid w:val="00EB67E0"/>
    <w:rsid w:val="00EB76E7"/>
    <w:rsid w:val="00EC05C0"/>
    <w:rsid w:val="00EC3C8B"/>
    <w:rsid w:val="00EC3F57"/>
    <w:rsid w:val="00EC495E"/>
    <w:rsid w:val="00EC6960"/>
    <w:rsid w:val="00ED09E3"/>
    <w:rsid w:val="00ED0FE5"/>
    <w:rsid w:val="00ED21B6"/>
    <w:rsid w:val="00EE0FE6"/>
    <w:rsid w:val="00EE1E1E"/>
    <w:rsid w:val="00EF1FC1"/>
    <w:rsid w:val="00EF3223"/>
    <w:rsid w:val="00EF484D"/>
    <w:rsid w:val="00EF576A"/>
    <w:rsid w:val="00EF769D"/>
    <w:rsid w:val="00EF7C38"/>
    <w:rsid w:val="00F01AA4"/>
    <w:rsid w:val="00F0276A"/>
    <w:rsid w:val="00F0510B"/>
    <w:rsid w:val="00F0696E"/>
    <w:rsid w:val="00F07ED7"/>
    <w:rsid w:val="00F10835"/>
    <w:rsid w:val="00F118CE"/>
    <w:rsid w:val="00F13FC6"/>
    <w:rsid w:val="00F14586"/>
    <w:rsid w:val="00F22A2C"/>
    <w:rsid w:val="00F24146"/>
    <w:rsid w:val="00F2527F"/>
    <w:rsid w:val="00F26E69"/>
    <w:rsid w:val="00F27B86"/>
    <w:rsid w:val="00F27EED"/>
    <w:rsid w:val="00F3093E"/>
    <w:rsid w:val="00F318CD"/>
    <w:rsid w:val="00F32EA8"/>
    <w:rsid w:val="00F330EC"/>
    <w:rsid w:val="00F341DE"/>
    <w:rsid w:val="00F346EA"/>
    <w:rsid w:val="00F34AF4"/>
    <w:rsid w:val="00F4314E"/>
    <w:rsid w:val="00F43D3B"/>
    <w:rsid w:val="00F46ED2"/>
    <w:rsid w:val="00F470A5"/>
    <w:rsid w:val="00F47582"/>
    <w:rsid w:val="00F53C9F"/>
    <w:rsid w:val="00F55915"/>
    <w:rsid w:val="00F55B96"/>
    <w:rsid w:val="00F56622"/>
    <w:rsid w:val="00F61495"/>
    <w:rsid w:val="00F623DE"/>
    <w:rsid w:val="00F71338"/>
    <w:rsid w:val="00F717F3"/>
    <w:rsid w:val="00F737B0"/>
    <w:rsid w:val="00F75261"/>
    <w:rsid w:val="00F75361"/>
    <w:rsid w:val="00F77472"/>
    <w:rsid w:val="00F8244F"/>
    <w:rsid w:val="00F824D1"/>
    <w:rsid w:val="00F82DCA"/>
    <w:rsid w:val="00F8713B"/>
    <w:rsid w:val="00F913FC"/>
    <w:rsid w:val="00F9221C"/>
    <w:rsid w:val="00F95E73"/>
    <w:rsid w:val="00F977BA"/>
    <w:rsid w:val="00F97EE1"/>
    <w:rsid w:val="00FA3739"/>
    <w:rsid w:val="00FA51A6"/>
    <w:rsid w:val="00FA6F32"/>
    <w:rsid w:val="00FB1BDA"/>
    <w:rsid w:val="00FB788F"/>
    <w:rsid w:val="00FC039A"/>
    <w:rsid w:val="00FC0667"/>
    <w:rsid w:val="00FC0898"/>
    <w:rsid w:val="00FC0945"/>
    <w:rsid w:val="00FC0F32"/>
    <w:rsid w:val="00FC2C0B"/>
    <w:rsid w:val="00FC2C30"/>
    <w:rsid w:val="00FC4235"/>
    <w:rsid w:val="00FC4562"/>
    <w:rsid w:val="00FC4AE3"/>
    <w:rsid w:val="00FC4EBA"/>
    <w:rsid w:val="00FC50BE"/>
    <w:rsid w:val="00FC5E68"/>
    <w:rsid w:val="00FD3072"/>
    <w:rsid w:val="00FD4059"/>
    <w:rsid w:val="00FE3D2E"/>
    <w:rsid w:val="00FE577D"/>
    <w:rsid w:val="00FF05A4"/>
    <w:rsid w:val="00FF05DC"/>
    <w:rsid w:val="00FF23F4"/>
    <w:rsid w:val="00FF4BBD"/>
    <w:rsid w:val="00FF55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DBA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D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A0DB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Lavictoire</dc:creator>
  <cp:lastModifiedBy>Louise Lavictoire</cp:lastModifiedBy>
  <cp:revision>1</cp:revision>
  <dcterms:created xsi:type="dcterms:W3CDTF">2017-10-09T01:34:00Z</dcterms:created>
  <dcterms:modified xsi:type="dcterms:W3CDTF">2017-10-09T01:35:00Z</dcterms:modified>
</cp:coreProperties>
</file>